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4672F" w14:textId="3221FC97" w:rsidR="006644B7" w:rsidRPr="00F664F2" w:rsidRDefault="006644B7" w:rsidP="006644B7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Appendix </w:t>
      </w:r>
      <w:r w:rsidR="00B561CB" w:rsidRPr="00F664F2">
        <w:rPr>
          <w:rFonts w:ascii="Times New Roman" w:hAnsi="Times New Roman" w:cs="Times New Roman"/>
          <w:color w:val="auto"/>
          <w:sz w:val="24"/>
          <w:szCs w:val="24"/>
        </w:rPr>
        <w:t>5</w:t>
      </w:r>
      <w:r w:rsidR="00F664F2" w:rsidRPr="00F664F2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561CB"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Comparison of </w:t>
      </w:r>
      <w:r w:rsidR="00BF1DBF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redictor </w:t>
      </w:r>
      <w:r w:rsidR="00BF1DBF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F664F2">
        <w:rPr>
          <w:rFonts w:ascii="Times New Roman" w:hAnsi="Times New Roman" w:cs="Times New Roman"/>
          <w:color w:val="auto"/>
          <w:sz w:val="24"/>
          <w:szCs w:val="24"/>
        </w:rPr>
        <w:t>haracteristics</w:t>
      </w:r>
      <w:r w:rsidR="00B561CB"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 by </w:t>
      </w:r>
      <w:r w:rsidR="00BF1DBF">
        <w:rPr>
          <w:rFonts w:ascii="Times New Roman" w:hAnsi="Times New Roman" w:cs="Times New Roman"/>
          <w:color w:val="auto"/>
          <w:sz w:val="24"/>
          <w:szCs w:val="24"/>
        </w:rPr>
        <w:t>e</w:t>
      </w:r>
      <w:r w:rsidR="00B561CB" w:rsidRPr="00F664F2">
        <w:rPr>
          <w:rFonts w:ascii="Times New Roman" w:hAnsi="Times New Roman" w:cs="Times New Roman"/>
          <w:color w:val="auto"/>
          <w:sz w:val="24"/>
          <w:szCs w:val="24"/>
        </w:rPr>
        <w:t xml:space="preserve">vent </w:t>
      </w:r>
      <w:r w:rsidR="00BF1DBF"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B561CB" w:rsidRPr="00F664F2">
        <w:rPr>
          <w:rFonts w:ascii="Times New Roman" w:hAnsi="Times New Roman" w:cs="Times New Roman"/>
          <w:color w:val="auto"/>
          <w:sz w:val="24"/>
          <w:szCs w:val="24"/>
        </w:rPr>
        <w:t>ype</w:t>
      </w:r>
      <w:r w:rsidR="0054653C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10158" w:type="dxa"/>
        <w:tblInd w:w="60" w:type="dxa"/>
        <w:tblLayout w:type="fixed"/>
        <w:tblLook w:val="0000" w:firstRow="0" w:lastRow="0" w:firstColumn="0" w:lastColumn="0" w:noHBand="0" w:noVBand="0"/>
      </w:tblPr>
      <w:tblGrid>
        <w:gridCol w:w="4621"/>
        <w:gridCol w:w="1486"/>
        <w:gridCol w:w="1373"/>
        <w:gridCol w:w="1339"/>
        <w:gridCol w:w="1339"/>
      </w:tblGrid>
      <w:tr w:rsidR="006644B7" w:rsidRPr="00920C6A" w14:paraId="592E6B61" w14:textId="77777777" w:rsidTr="00E464AC">
        <w:trPr>
          <w:cantSplit/>
          <w:tblHeader/>
        </w:trPr>
        <w:tc>
          <w:tcPr>
            <w:tcW w:w="462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C75935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  <w:b/>
              </w:rPr>
            </w:pPr>
            <w:bookmarkStart w:id="0" w:name="bookmark=kix.p2wrlbzduueo" w:colFirst="0" w:colLast="0"/>
            <w:bookmarkEnd w:id="0"/>
            <w:r w:rsidRPr="00920C6A">
              <w:rPr>
                <w:rFonts w:eastAsia="Arial"/>
                <w:b/>
              </w:rPr>
              <w:t xml:space="preserve">Independent </w:t>
            </w:r>
            <w:r>
              <w:rPr>
                <w:rFonts w:eastAsia="Arial"/>
                <w:b/>
              </w:rPr>
              <w:t>F</w:t>
            </w:r>
            <w:r w:rsidRPr="00920C6A">
              <w:rPr>
                <w:rFonts w:eastAsia="Arial"/>
                <w:b/>
              </w:rPr>
              <w:t>actor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B605A4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Level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03580B" w14:textId="77777777" w:rsidR="006644B7" w:rsidRPr="00920C6A" w:rsidRDefault="006644B7" w:rsidP="00E464AC">
            <w:pPr>
              <w:keepNext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 xml:space="preserve">Adverse </w:t>
            </w:r>
            <w:r>
              <w:rPr>
                <w:rFonts w:eastAsia="Arial"/>
                <w:b/>
              </w:rPr>
              <w:t>O</w:t>
            </w:r>
            <w:r w:rsidRPr="00920C6A">
              <w:rPr>
                <w:rFonts w:eastAsia="Arial"/>
                <w:b/>
              </w:rPr>
              <w:t xml:space="preserve">utcome   N=2,327 (4.83%)  </w:t>
            </w:r>
          </w:p>
          <w:p w14:paraId="5B557463" w14:textId="77777777" w:rsidR="006644B7" w:rsidRPr="00920C6A" w:rsidRDefault="006644B7" w:rsidP="00E464AC">
            <w:pPr>
              <w:keepNext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n(%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5EE45C" w14:textId="77777777" w:rsidR="006644B7" w:rsidRPr="00920C6A" w:rsidRDefault="006644B7" w:rsidP="00E464AC">
            <w:pPr>
              <w:keepNext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 xml:space="preserve">No Adverse </w:t>
            </w:r>
            <w:r>
              <w:rPr>
                <w:rFonts w:eastAsia="Arial"/>
                <w:b/>
              </w:rPr>
              <w:t>O</w:t>
            </w:r>
            <w:r w:rsidRPr="00920C6A">
              <w:rPr>
                <w:rFonts w:eastAsia="Arial"/>
                <w:b/>
              </w:rPr>
              <w:t>utcome N=25,180</w:t>
            </w:r>
          </w:p>
          <w:p w14:paraId="6B6B9AED" w14:textId="77777777" w:rsidR="006644B7" w:rsidRPr="00920C6A" w:rsidRDefault="006644B7" w:rsidP="00E464AC">
            <w:pPr>
              <w:keepNext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(52.2%)  n(%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235988" w14:textId="77777777" w:rsidR="006644B7" w:rsidRPr="00920C6A" w:rsidRDefault="006644B7" w:rsidP="00E464AC">
            <w:pPr>
              <w:keepNext/>
              <w:rPr>
                <w:rFonts w:eastAsia="Arial"/>
                <w:b/>
              </w:rPr>
            </w:pPr>
            <w:r w:rsidRPr="00920C6A">
              <w:rPr>
                <w:rFonts w:eastAsia="Arial"/>
                <w:b/>
              </w:rPr>
              <w:t>Censored  N=20,702 (42.9%)  n(%)</w:t>
            </w:r>
          </w:p>
        </w:tc>
      </w:tr>
      <w:tr w:rsidR="006644B7" w:rsidRPr="00920C6A" w14:paraId="4F6EE25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A52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Patient age at time of </w:t>
            </w:r>
            <w:r>
              <w:rPr>
                <w:rFonts w:eastAsia="Arial"/>
              </w:rPr>
              <w:t>diabetic polyneuropathy (</w:t>
            </w:r>
            <w:r w:rsidRPr="00920C6A">
              <w:rPr>
                <w:rFonts w:eastAsia="Arial"/>
              </w:rPr>
              <w:t>DPN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diagnosis</w:t>
            </w:r>
            <w:r>
              <w:rPr>
                <w:rFonts w:eastAsia="Arial"/>
              </w:rPr>
              <w:t xml:space="preserve"> (Dx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FCF2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A21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3.83 (12.7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3819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4.08 (11.9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F2D7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4.72 (12.93)</w:t>
            </w:r>
          </w:p>
        </w:tc>
      </w:tr>
      <w:tr w:rsidR="006644B7" w:rsidRPr="00920C6A" w14:paraId="533A64B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E672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Sex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8B99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592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B2CC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28E5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3A18667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759B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8832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Female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CAE0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40 (31.8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C8C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003 (47.6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6665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636 (46.55)</w:t>
            </w:r>
          </w:p>
        </w:tc>
      </w:tr>
      <w:tr w:rsidR="006644B7" w:rsidRPr="00920C6A" w14:paraId="20156F7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DF2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F980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: Male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7D5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87 (68.2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6C45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175 (52.3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6C58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066 (53.45)</w:t>
            </w:r>
          </w:p>
        </w:tc>
      </w:tr>
      <w:tr w:rsidR="006644B7" w:rsidRPr="00920C6A" w14:paraId="737FFD7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104F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8331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: Unknow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C345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 (0.0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1090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 (0.0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3611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 (0.00)</w:t>
            </w:r>
          </w:p>
        </w:tc>
      </w:tr>
      <w:tr w:rsidR="006644B7" w:rsidRPr="00920C6A" w14:paraId="5E48056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B26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Race/Ethnicity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EC11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38F4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CD93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693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AFD681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559D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3E01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A</w:t>
            </w:r>
            <w:r>
              <w:rPr>
                <w:rFonts w:eastAsia="Arial"/>
              </w:rPr>
              <w:t>sia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80C5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8 (5.9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F7F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85 (13.0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2615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72 (12.91)</w:t>
            </w:r>
          </w:p>
        </w:tc>
      </w:tr>
      <w:tr w:rsidR="006644B7" w:rsidRPr="00920C6A" w14:paraId="00EBB73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E8B7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89FD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: B</w:t>
            </w:r>
            <w:r>
              <w:rPr>
                <w:rFonts w:eastAsia="Arial"/>
              </w:rPr>
              <w:t>lack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96FB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2 (10.4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CE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765 (10.9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AFA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14 (10.69)</w:t>
            </w:r>
          </w:p>
        </w:tc>
      </w:tr>
      <w:tr w:rsidR="006644B7" w:rsidRPr="00920C6A" w14:paraId="4CBF6BB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19EC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4857F" w14:textId="77777777" w:rsidR="006644B7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3: </w:t>
            </w:r>
            <w:r>
              <w:rPr>
                <w:rFonts w:eastAsia="Arial"/>
              </w:rPr>
              <w:t>Native Hawaiian/</w:t>
            </w:r>
          </w:p>
          <w:p w14:paraId="73D2124E" w14:textId="77777777" w:rsidR="006644B7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>
              <w:rPr>
                <w:rFonts w:eastAsia="Arial"/>
              </w:rPr>
              <w:t>Pacific Islander/</w:t>
            </w:r>
          </w:p>
          <w:p w14:paraId="5D152AE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>
              <w:rPr>
                <w:rFonts w:eastAsia="Arial"/>
              </w:rPr>
              <w:t>Native America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ACC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4 (1.4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6B1D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13 (1.6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089B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50 (1.69)</w:t>
            </w:r>
          </w:p>
        </w:tc>
      </w:tr>
      <w:tr w:rsidR="006644B7" w:rsidRPr="00920C6A" w14:paraId="5AB9FA4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46D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9EF2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: HISPANIC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834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30 (18.4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B9A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896 (19.4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9F93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382 (21.17)</w:t>
            </w:r>
          </w:p>
        </w:tc>
      </w:tr>
      <w:tr w:rsidR="006644B7" w:rsidRPr="00920C6A" w14:paraId="31033AA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2A2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1159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: WHITE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73F1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435 (61.6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C366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239 (52.5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F566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436 (50.41)</w:t>
            </w:r>
          </w:p>
        </w:tc>
      </w:tr>
      <w:tr w:rsidR="006644B7" w:rsidRPr="00920C6A" w14:paraId="604ECF7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D4B0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4B7F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: Unknow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175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8 (2.0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E52F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82 (2.3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1532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48 (3.13)</w:t>
            </w:r>
          </w:p>
        </w:tc>
      </w:tr>
      <w:tr w:rsidR="006644B7" w:rsidRPr="00920C6A" w14:paraId="62B6B63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9BDB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Year of DPN </w:t>
            </w:r>
            <w:r>
              <w:rPr>
                <w:rFonts w:eastAsia="Arial"/>
              </w:rPr>
              <w:t>r</w:t>
            </w:r>
            <w:r w:rsidRPr="00920C6A">
              <w:rPr>
                <w:rFonts w:eastAsia="Arial"/>
              </w:rPr>
              <w:t>ecognition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07CE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5BA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EC39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176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13A7E76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870D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D7EF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2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C663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98 (21.4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9B3A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360 (29.2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D000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83 (5.23)</w:t>
            </w:r>
          </w:p>
        </w:tc>
      </w:tr>
      <w:tr w:rsidR="006644B7" w:rsidRPr="00920C6A" w14:paraId="5BA5FC8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493C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56EA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3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34CE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33 (27.2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9BE9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183 (36.4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07E3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91 (6.72)</w:t>
            </w:r>
          </w:p>
        </w:tc>
      </w:tr>
      <w:tr w:rsidR="006644B7" w:rsidRPr="00920C6A" w14:paraId="10B6414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4F7D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4F38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4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F8E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90 (25.3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D269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636 (34.3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DA4C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51 (6.04)</w:t>
            </w:r>
          </w:p>
        </w:tc>
      </w:tr>
      <w:tr w:rsidR="006644B7" w:rsidRPr="00920C6A" w14:paraId="059DA41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4020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DFB2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5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95E7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22 (18.1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8C2E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 (0.0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A1E6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702 (42.03)</w:t>
            </w:r>
          </w:p>
        </w:tc>
      </w:tr>
      <w:tr w:rsidR="006644B7" w:rsidRPr="00920C6A" w14:paraId="1F3A767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C1F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F3D3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6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D240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4 (7.9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B01D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275 (39.9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2A03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. (.)</w:t>
            </w:r>
          </w:p>
        </w:tc>
      </w:tr>
      <w:tr w:rsidR="006644B7" w:rsidRPr="00920C6A" w14:paraId="559A6CA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07EF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Number of days after DPN</w:t>
            </w:r>
            <w:r>
              <w:rPr>
                <w:rFonts w:eastAsia="Arial"/>
              </w:rPr>
              <w:t xml:space="preserve"> Dx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9BB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DD1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74.21 (208.3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A5B7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31.00 (0.0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4638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59.57 (208.93)</w:t>
            </w:r>
          </w:p>
        </w:tc>
      </w:tr>
      <w:tr w:rsidR="006644B7" w:rsidRPr="00920C6A" w14:paraId="0910332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7619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COPS2 at baseline calculated using D</w:t>
            </w:r>
            <w:r>
              <w:rPr>
                <w:rFonts w:eastAsia="Arial"/>
              </w:rPr>
              <w:t>x</w:t>
            </w:r>
            <w:r w:rsidRPr="00920C6A">
              <w:rPr>
                <w:rFonts w:eastAsia="Arial"/>
              </w:rPr>
              <w:t xml:space="preserve"> records within 12 months prior to the DPN diagnosis [Range: 0-315]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7C1A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D482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7.55 (40.1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5352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.62 (26.0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56CE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9.80 (34.02)</w:t>
            </w:r>
          </w:p>
        </w:tc>
      </w:tr>
      <w:tr w:rsidR="006644B7" w:rsidRPr="00920C6A" w14:paraId="6A657FA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68F5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Event history within 24 months prior to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6F83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C50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.66 (1.0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B9D9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.04 (0.2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8FBE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.06 (0.37)</w:t>
            </w:r>
          </w:p>
        </w:tc>
      </w:tr>
      <w:tr w:rsidR="006644B7" w:rsidRPr="00920C6A" w14:paraId="5FDE5A3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FDBC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Number of insulin prescription fills within 24 months prior to the DPN D</w:t>
            </w:r>
            <w:r>
              <w:rPr>
                <w:rFonts w:eastAsia="Arial"/>
              </w:rPr>
              <w:t>x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E2EA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1086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.88 (5.7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06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.57 (5.1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E4CA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.62 (4.95)</w:t>
            </w:r>
          </w:p>
        </w:tc>
      </w:tr>
      <w:tr w:rsidR="006644B7" w:rsidRPr="00920C6A" w14:paraId="58A24AC7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88DE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ny lab test results for H</w:t>
            </w:r>
            <w:r>
              <w:rPr>
                <w:rFonts w:eastAsia="Arial"/>
              </w:rPr>
              <w:t xml:space="preserve">emoglobin </w:t>
            </w:r>
            <w:r w:rsidRPr="00920C6A">
              <w:rPr>
                <w:rFonts w:eastAsia="Arial"/>
              </w:rPr>
              <w:t>A1</w:t>
            </w:r>
            <w:r w:rsidRPr="00FA2C08">
              <w:rPr>
                <w:rFonts w:eastAsia="Arial"/>
                <w:vertAlign w:val="subscript"/>
              </w:rPr>
              <w:t>C</w:t>
            </w:r>
            <w:r w:rsidRPr="00920C6A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 xml:space="preserve">(HbA1c) </w:t>
            </w:r>
            <w:r w:rsidRPr="00920C6A">
              <w:rPr>
                <w:rFonts w:eastAsia="Arial"/>
              </w:rPr>
              <w:t>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8DC8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088B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8FF3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39FB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611325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B895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0884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9C69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5 (7.0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3855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00 (4.3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00EB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83 (2.82)</w:t>
            </w:r>
          </w:p>
        </w:tc>
      </w:tr>
      <w:tr w:rsidR="006644B7" w:rsidRPr="00920C6A" w14:paraId="2FC035A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5CFE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4F07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AA7A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62 (92.9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E8D0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80 (95.6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4496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19 (97.18)</w:t>
            </w:r>
          </w:p>
        </w:tc>
      </w:tr>
      <w:tr w:rsidR="006644B7" w:rsidRPr="00920C6A" w14:paraId="6169D20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6331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Number of HbA1</w:t>
            </w:r>
            <w:r>
              <w:rPr>
                <w:rFonts w:eastAsia="Arial"/>
              </w:rPr>
              <w:t>c</w:t>
            </w:r>
            <w:r w:rsidRPr="00920C6A">
              <w:rPr>
                <w:rFonts w:eastAsia="Arial"/>
              </w:rPr>
              <w:t xml:space="preserve"> lab tests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2A56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0A5D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.53 (2.2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78DF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.72 (2.0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CFFB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.82 (2.15)</w:t>
            </w:r>
          </w:p>
        </w:tc>
      </w:tr>
      <w:tr w:rsidR="006644B7" w:rsidRPr="00920C6A" w14:paraId="279D5B7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C82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HbA1c assess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5A9C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E367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.50 (2.0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D507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.76 (1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4FD7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.89 (1.72)</w:t>
            </w:r>
          </w:p>
        </w:tc>
      </w:tr>
      <w:tr w:rsidR="006644B7" w:rsidRPr="00920C6A" w14:paraId="4AD257B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B6B0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Imputation flag for mean </w:t>
            </w:r>
            <w:r>
              <w:rPr>
                <w:rFonts w:eastAsia="Arial"/>
              </w:rPr>
              <w:t>Hb</w:t>
            </w:r>
            <w:r w:rsidRPr="00920C6A">
              <w:rPr>
                <w:rFonts w:eastAsia="Arial"/>
              </w:rPr>
              <w:t>A1c</w:t>
            </w:r>
            <w:r>
              <w:rPr>
                <w:rFonts w:eastAsia="Arial"/>
              </w:rPr>
              <w:t xml:space="preserve">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4DFB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7BEA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A15F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8690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6ECE1D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C9C7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C556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5432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62 (92.9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D63B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80 (95.6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7073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19 (97.18)</w:t>
            </w:r>
          </w:p>
        </w:tc>
      </w:tr>
      <w:tr w:rsidR="006644B7" w:rsidRPr="00920C6A" w14:paraId="237ED0B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0973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54BC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9F43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5 (7.0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B3F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00 (4.3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EB5B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83 (2.82)</w:t>
            </w:r>
          </w:p>
        </w:tc>
      </w:tr>
      <w:tr w:rsidR="006644B7" w:rsidRPr="00920C6A" w14:paraId="0892DE4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A4AD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</w:t>
            </w:r>
            <w:r>
              <w:rPr>
                <w:rFonts w:eastAsia="Arial"/>
              </w:rPr>
              <w:t>high-density lipoprotein (</w:t>
            </w:r>
            <w:r w:rsidRPr="00920C6A">
              <w:rPr>
                <w:rFonts w:eastAsia="Arial"/>
              </w:rPr>
              <w:t>HDL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5B05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B913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FA68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788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61ACE03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7305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5BFC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A6C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79 (11.9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3F4E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63 (4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66D5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57 (12.83)</w:t>
            </w:r>
          </w:p>
        </w:tc>
      </w:tr>
      <w:tr w:rsidR="006644B7" w:rsidRPr="00920C6A" w14:paraId="4AE6532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2A0E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2BE1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356D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8 (88.0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751D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17 (95.3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AA55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045 (87.17)</w:t>
            </w:r>
          </w:p>
        </w:tc>
      </w:tr>
      <w:tr w:rsidR="006644B7" w:rsidRPr="00920C6A" w14:paraId="36CEC99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0B0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l</w:t>
            </w:r>
            <w:r w:rsidRPr="00920C6A">
              <w:rPr>
                <w:rFonts w:eastAsia="Arial"/>
              </w:rPr>
              <w:t>ab test results for high-density lipoprotein record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BF97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F38B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4.10 (11.8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F465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6.22 (11.7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AD94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6.06 (11.69)</w:t>
            </w:r>
          </w:p>
        </w:tc>
      </w:tr>
      <w:tr w:rsidR="006644B7" w:rsidRPr="00920C6A" w14:paraId="2BFEAF5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9952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Imputation flag for mean HDL</w:t>
            </w:r>
            <w:r>
              <w:rPr>
                <w:rFonts w:eastAsia="Arial"/>
              </w:rPr>
              <w:t xml:space="preserve">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BE27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AEAC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CE8E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0746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75C90F9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99C9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8E34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340B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8 (88.0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713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17 (95.3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7D66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045 (87.17)</w:t>
            </w:r>
          </w:p>
        </w:tc>
      </w:tr>
      <w:tr w:rsidR="006644B7" w:rsidRPr="00920C6A" w14:paraId="4444863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7524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CE3A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5964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79 (11.9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2956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63 (4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B77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57 (12.83)</w:t>
            </w:r>
          </w:p>
        </w:tc>
      </w:tr>
      <w:tr w:rsidR="006644B7" w:rsidRPr="00920C6A" w14:paraId="1535511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D613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</w:t>
            </w:r>
            <w:r>
              <w:rPr>
                <w:rFonts w:eastAsia="Arial"/>
              </w:rPr>
              <w:t>total cholesterol (</w:t>
            </w:r>
            <w:r w:rsidRPr="00920C6A">
              <w:rPr>
                <w:rFonts w:eastAsia="Arial"/>
              </w:rPr>
              <w:t>TCL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668A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9659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B68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0749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183677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3EA5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109E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5D30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2 (11.2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CE9B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22 (4.4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FD4C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4 (12.10)</w:t>
            </w:r>
          </w:p>
        </w:tc>
      </w:tr>
      <w:tr w:rsidR="006644B7" w:rsidRPr="00920C6A" w14:paraId="60C3327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BDB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BDBC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ABBB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65 (88.7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044F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58 (95.5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1B17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198 (87.90)</w:t>
            </w:r>
          </w:p>
        </w:tc>
      </w:tr>
      <w:tr w:rsidR="006644B7" w:rsidRPr="00920C6A" w14:paraId="0C01846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3A87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l</w:t>
            </w:r>
            <w:r w:rsidRPr="00920C6A">
              <w:rPr>
                <w:rFonts w:eastAsia="Arial"/>
              </w:rPr>
              <w:t>ab test results for total cholesterol record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1CD2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7D2F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6.97 (42.0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5355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8.25 (37.2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CC5E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7.33 (40.62)</w:t>
            </w:r>
          </w:p>
        </w:tc>
      </w:tr>
      <w:tr w:rsidR="006644B7" w:rsidRPr="00920C6A" w14:paraId="1F95E1E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0B6C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Imputation flag for mean </w:t>
            </w:r>
            <w:r>
              <w:rPr>
                <w:rFonts w:eastAsia="Arial"/>
              </w:rPr>
              <w:t>triglycerides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026C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CE5F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EA1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6C4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594B7E1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B85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4650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58B3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65 (88.7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9F78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58 (95.5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99A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198 (87.90)</w:t>
            </w:r>
          </w:p>
        </w:tc>
      </w:tr>
      <w:tr w:rsidR="006644B7" w:rsidRPr="00920C6A" w14:paraId="1B6A153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0988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ABD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901B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2 (11.2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2DD4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22 (4.4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0084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4 (12.10)</w:t>
            </w:r>
          </w:p>
        </w:tc>
      </w:tr>
      <w:tr w:rsidR="006644B7" w:rsidRPr="00920C6A" w14:paraId="4EFB2F5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D744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</w:t>
            </w:r>
            <w:r>
              <w:rPr>
                <w:rFonts w:eastAsia="Arial"/>
              </w:rPr>
              <w:t xml:space="preserve">triglycerides </w:t>
            </w:r>
            <w:r w:rsidRPr="00920C6A">
              <w:rPr>
                <w:rFonts w:eastAsia="Arial"/>
              </w:rPr>
              <w:t>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31E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19E3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EC30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C955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76A3F9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3B73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8323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C1AA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50 (23.6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7B0B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80 (14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2545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968 (28.83)</w:t>
            </w:r>
          </w:p>
        </w:tc>
      </w:tr>
      <w:tr w:rsidR="006644B7" w:rsidRPr="00920C6A" w14:paraId="285E703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616E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8E18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A4F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77 (76.3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210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500 (85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E675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4734 (71.17)</w:t>
            </w:r>
          </w:p>
        </w:tc>
      </w:tr>
      <w:tr w:rsidR="006644B7" w:rsidRPr="00920C6A" w14:paraId="27207F8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37CA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l</w:t>
            </w:r>
            <w:r w:rsidRPr="00920C6A">
              <w:rPr>
                <w:rFonts w:eastAsia="Arial"/>
              </w:rPr>
              <w:t>ab test results for triglycerides record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276A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F9A6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9.43 (154.8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3F75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5.94 (130.1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4370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0.45 (154.34)</w:t>
            </w:r>
          </w:p>
        </w:tc>
      </w:tr>
      <w:tr w:rsidR="006644B7" w:rsidRPr="00920C6A" w14:paraId="0728890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4D4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Imputation flag for mean </w:t>
            </w:r>
            <w:r>
              <w:rPr>
                <w:rFonts w:eastAsia="Arial"/>
              </w:rPr>
              <w:t>triglycerides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30C0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08E8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9B1A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15A0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19E141F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D29F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EEF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DE8B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77 (76.3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65E2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500 (85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78AB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4734 (71.17)</w:t>
            </w:r>
          </w:p>
        </w:tc>
      </w:tr>
      <w:tr w:rsidR="006644B7" w:rsidRPr="00920C6A" w14:paraId="75F7D65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C25B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1171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0576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50 (23.6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6CAB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80 (14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C7B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968 (28.83)</w:t>
            </w:r>
          </w:p>
        </w:tc>
      </w:tr>
      <w:tr w:rsidR="006644B7" w:rsidRPr="00920C6A" w14:paraId="14B22C0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7F09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</w:t>
            </w:r>
            <w:r>
              <w:rPr>
                <w:rFonts w:eastAsia="Arial"/>
              </w:rPr>
              <w:t>body mass index (</w:t>
            </w:r>
            <w:r w:rsidRPr="00920C6A">
              <w:rPr>
                <w:rFonts w:eastAsia="Arial"/>
              </w:rPr>
              <w:t>BMI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6019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8AA5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ACDC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60C4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0BED5E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0DF5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4E6A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214B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9 (2.9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0E40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1 (1.2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9BC6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09 (1.98)</w:t>
            </w:r>
          </w:p>
        </w:tc>
      </w:tr>
      <w:tr w:rsidR="006644B7" w:rsidRPr="00920C6A" w14:paraId="24235CA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FCD4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269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355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58 (97.0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1CFB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859 (98.7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9DDE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293 (98.02)</w:t>
            </w:r>
          </w:p>
        </w:tc>
      </w:tr>
      <w:tr w:rsidR="006644B7" w:rsidRPr="00920C6A" w14:paraId="36EBDCC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7770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BMI</w:t>
            </w:r>
            <w:r w:rsidRPr="00920C6A">
              <w:rPr>
                <w:rFonts w:eastAsia="Arial"/>
              </w:rPr>
              <w:t xml:space="preserve"> record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DE5A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0857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3.60 (29.1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E31B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3.35 (110.7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594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.28 (15.51)</w:t>
            </w:r>
          </w:p>
        </w:tc>
      </w:tr>
      <w:tr w:rsidR="006644B7" w:rsidRPr="00920C6A" w14:paraId="5BEA926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10AD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Imputation flag for mean BMI</w:t>
            </w:r>
            <w:r>
              <w:rPr>
                <w:rFonts w:eastAsia="Arial"/>
              </w:rPr>
              <w:t xml:space="preserve">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8E1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BC7F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42F1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0758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6D6416B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EDD0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E8B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9EE3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58 (97.0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50B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859 (98.7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7494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293 (98.02)</w:t>
            </w:r>
          </w:p>
        </w:tc>
      </w:tr>
      <w:tr w:rsidR="006644B7" w:rsidRPr="00920C6A" w14:paraId="7B1EBA9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955F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3773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233D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9 (2.9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B2F9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1 (1.2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DC36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09 (1.98)</w:t>
            </w:r>
          </w:p>
        </w:tc>
      </w:tr>
      <w:tr w:rsidR="006644B7" w:rsidRPr="00920C6A" w14:paraId="1CD4DAC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9CB4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lastRenderedPageBreak/>
              <w:t xml:space="preserve">Any </w:t>
            </w:r>
            <w:r>
              <w:rPr>
                <w:rFonts w:eastAsia="Arial"/>
              </w:rPr>
              <w:t>systolic blood pressure (</w:t>
            </w:r>
            <w:r w:rsidRPr="00920C6A">
              <w:rPr>
                <w:rFonts w:eastAsia="Arial"/>
              </w:rPr>
              <w:t>SBP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9916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C185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EF8F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194C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CEA677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ABB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251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982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 (1.5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5DA0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3 (0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ADC1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02 (1.46)</w:t>
            </w:r>
          </w:p>
        </w:tc>
      </w:tr>
      <w:tr w:rsidR="006644B7" w:rsidRPr="00920C6A" w14:paraId="08F10C0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0763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4AE2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930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91 (98.4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3B28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27 (99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50EA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00 (98.54)</w:t>
            </w:r>
          </w:p>
        </w:tc>
      </w:tr>
      <w:tr w:rsidR="006644B7" w:rsidRPr="00920C6A" w14:paraId="04C46F5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7CBE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SBP</w:t>
            </w:r>
            <w:r w:rsidRPr="00920C6A">
              <w:rPr>
                <w:rFonts w:eastAsia="Arial"/>
              </w:rPr>
              <w:t xml:space="preserve"> recorded within 24 months prior to the DPN diagnosi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52DF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10B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2.85 (13.2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6FB9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0.30 (11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EC7D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0.79 (11.86)</w:t>
            </w:r>
          </w:p>
        </w:tc>
      </w:tr>
      <w:tr w:rsidR="006644B7" w:rsidRPr="00920C6A" w14:paraId="032E9C6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07BA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Imputation flag for mean SBP</w:t>
            </w:r>
            <w:r>
              <w:rPr>
                <w:rFonts w:eastAsia="Arial"/>
              </w:rPr>
              <w:t xml:space="preserve">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58D9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5A98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4970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1AC5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746B35F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2870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354E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C798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91 (98.4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F33E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27 (99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78C3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00 (98.54)</w:t>
            </w:r>
          </w:p>
        </w:tc>
      </w:tr>
      <w:tr w:rsidR="006644B7" w:rsidRPr="00920C6A" w14:paraId="14799D5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2BEE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304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E65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 (1.5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4C04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3 (0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0ABC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02 (1.46)</w:t>
            </w:r>
          </w:p>
        </w:tc>
      </w:tr>
      <w:tr w:rsidR="006644B7" w:rsidRPr="00920C6A" w14:paraId="7707106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531F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</w:t>
            </w:r>
            <w:r>
              <w:rPr>
                <w:rFonts w:eastAsia="Arial"/>
              </w:rPr>
              <w:t>diastolic blood pressure (</w:t>
            </w:r>
            <w:r w:rsidRPr="00920C6A">
              <w:rPr>
                <w:rFonts w:eastAsia="Arial"/>
              </w:rPr>
              <w:t>DBP</w:t>
            </w:r>
            <w:r>
              <w:rPr>
                <w:rFonts w:eastAsia="Arial"/>
              </w:rPr>
              <w:t>)</w:t>
            </w:r>
            <w:r w:rsidRPr="00920C6A">
              <w:rPr>
                <w:rFonts w:eastAsia="Arial"/>
              </w:rPr>
              <w:t xml:space="preserve"> measurement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A04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DD28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2212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E405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3BF5772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D7EE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B7B2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0695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 (1.5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56D0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3 (0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51B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02 (1.46)</w:t>
            </w:r>
          </w:p>
        </w:tc>
      </w:tr>
      <w:tr w:rsidR="006644B7" w:rsidRPr="00920C6A" w14:paraId="562B42E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8B14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49E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F3EC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91 (98.4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9044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27 (99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7094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00 (98.54)</w:t>
            </w:r>
          </w:p>
        </w:tc>
      </w:tr>
      <w:tr w:rsidR="006644B7" w:rsidRPr="00920C6A" w14:paraId="6FD7FED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1A6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ean </w:t>
            </w:r>
            <w:r>
              <w:rPr>
                <w:rFonts w:eastAsia="Arial"/>
              </w:rPr>
              <w:t>DBP</w:t>
            </w:r>
            <w:r w:rsidRPr="00920C6A">
              <w:rPr>
                <w:rFonts w:eastAsia="Arial"/>
              </w:rPr>
              <w:t xml:space="preserve"> recorded within 24 months prior to the DPN D</w:t>
            </w:r>
            <w:r>
              <w:rPr>
                <w:rFonts w:eastAsia="Arial"/>
              </w:rPr>
              <w:t>x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B30C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Mean (SD)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B6B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2.55 (8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72D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2.67 (7.8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8C7D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2.34 (8.07)</w:t>
            </w:r>
          </w:p>
        </w:tc>
      </w:tr>
      <w:tr w:rsidR="006644B7" w:rsidRPr="00920C6A" w14:paraId="35E4A10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94A1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Imputation flag for mean DBP</w:t>
            </w:r>
            <w:r>
              <w:rPr>
                <w:rFonts w:eastAsia="Arial"/>
              </w:rPr>
              <w:t xml:space="preserve"> (missing values)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D0E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9026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CFC8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1D21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380959B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274F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EF9E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5232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91 (98.4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15C2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027 (99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9936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00 (98.54)</w:t>
            </w:r>
          </w:p>
        </w:tc>
      </w:tr>
      <w:tr w:rsidR="006644B7" w:rsidRPr="00920C6A" w14:paraId="44128FD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4C11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14F5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EE78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6 (1.5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5BF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3 (0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C883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02 (1.46)</w:t>
            </w:r>
          </w:p>
        </w:tc>
      </w:tr>
      <w:tr w:rsidR="006644B7" w:rsidRPr="00920C6A" w14:paraId="7CEEC4C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5914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ny dispensing of opioid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3775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6D61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0301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270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24CF525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1052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0706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41BC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09 (43.3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A28E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570 (49.9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1470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177 (49.16)</w:t>
            </w:r>
          </w:p>
        </w:tc>
      </w:tr>
      <w:tr w:rsidR="006644B7" w:rsidRPr="00920C6A" w14:paraId="2E285217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6387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1A9F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2361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18 (56.6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0A2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610 (50.0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F87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525 (50.84)</w:t>
            </w:r>
          </w:p>
        </w:tc>
      </w:tr>
      <w:tr w:rsidR="006644B7" w:rsidRPr="00920C6A" w14:paraId="142BF5E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20C6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lastRenderedPageBreak/>
              <w:t>Any dispensing of dyslipidemia drug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32EB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3E95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C682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58C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629A74A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734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4A59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1654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85 (25.1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628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819 (19.1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AF3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008 (19.36)</w:t>
            </w:r>
          </w:p>
        </w:tc>
      </w:tr>
      <w:tr w:rsidR="006644B7" w:rsidRPr="00920C6A" w14:paraId="0BFFE7D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97F6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AA69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5732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42 (74.8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7A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361 (80.8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C428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694 (80.64)</w:t>
            </w:r>
          </w:p>
        </w:tc>
      </w:tr>
      <w:tr w:rsidR="006644B7" w:rsidRPr="00920C6A" w14:paraId="35878C4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D030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ny dispensing of antihypertensive drug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B30E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F579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047F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5E88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C4D559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CF02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5239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4210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05 (13.1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36E5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715 (14.7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D024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228 (15.59)</w:t>
            </w:r>
          </w:p>
        </w:tc>
      </w:tr>
      <w:tr w:rsidR="006644B7" w:rsidRPr="00920C6A" w14:paraId="6C27605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9DFC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B495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932E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22 (86.8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16B8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465 (85.2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7F89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474 (84.41)</w:t>
            </w:r>
          </w:p>
        </w:tc>
      </w:tr>
      <w:tr w:rsidR="006644B7" w:rsidRPr="00920C6A" w14:paraId="13E06FC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8291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ny dispensing of antidiabetic drug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CFEB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3B40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D4CD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918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5F13054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C5B1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0481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B85E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21 (18.0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CFB6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651 (22.4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5B4B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271 (20.63)</w:t>
            </w:r>
          </w:p>
        </w:tc>
      </w:tr>
      <w:tr w:rsidR="006644B7" w:rsidRPr="00920C6A" w14:paraId="2355D5F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E807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2F88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14F57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06 (81.9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88B7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529 (77.5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B8D3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431 (79.37)</w:t>
            </w:r>
          </w:p>
        </w:tc>
      </w:tr>
      <w:tr w:rsidR="006644B7" w:rsidRPr="00920C6A" w14:paraId="0F3CC91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E542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spensing of </w:t>
            </w:r>
            <w:r>
              <w:rPr>
                <w:rFonts w:eastAsia="Arial"/>
              </w:rPr>
              <w:t>cardiovascular</w:t>
            </w:r>
            <w:r w:rsidRPr="00920C6A">
              <w:rPr>
                <w:rFonts w:eastAsia="Arial"/>
              </w:rPr>
              <w:t xml:space="preserve"> drug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F13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A980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6BE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74C0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57604F8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C58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FDA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EA21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7 (9.3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DCC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45 (7.7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99ED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81 (8.12)</w:t>
            </w:r>
          </w:p>
        </w:tc>
      </w:tr>
      <w:tr w:rsidR="006644B7" w:rsidRPr="00920C6A" w14:paraId="14CE452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73C8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96B5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6FA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10 (90.6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BF9F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3235 (92.2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081B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021 (91.88)</w:t>
            </w:r>
          </w:p>
        </w:tc>
      </w:tr>
      <w:tr w:rsidR="006644B7" w:rsidRPr="00920C6A" w14:paraId="0815B39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F5E4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p</w:t>
            </w:r>
            <w:r w:rsidRPr="00920C6A">
              <w:rPr>
                <w:rFonts w:eastAsia="Arial"/>
              </w:rPr>
              <w:t xml:space="preserve">eripheral </w:t>
            </w:r>
            <w:r>
              <w:rPr>
                <w:rFonts w:eastAsia="Arial"/>
              </w:rPr>
              <w:t>a</w:t>
            </w:r>
            <w:r w:rsidRPr="00920C6A">
              <w:rPr>
                <w:rFonts w:eastAsia="Arial"/>
              </w:rPr>
              <w:t xml:space="preserve">rtery </w:t>
            </w:r>
            <w:r>
              <w:rPr>
                <w:rFonts w:eastAsia="Arial"/>
              </w:rPr>
              <w:t>d</w:t>
            </w:r>
            <w:r w:rsidRPr="00920C6A">
              <w:rPr>
                <w:rFonts w:eastAsia="Arial"/>
              </w:rPr>
              <w:t>isease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1A33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F366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68A2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DA16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8241E3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7E3D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CF1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9A8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62 (88.6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E3DB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520 (97.3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1E46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893 (96.09)</w:t>
            </w:r>
          </w:p>
        </w:tc>
      </w:tr>
      <w:tr w:rsidR="006644B7" w:rsidRPr="00920C6A" w14:paraId="610FE61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89CF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AA04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370A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65 (11.3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66F1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60 (2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BCA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09 (3.91)</w:t>
            </w:r>
          </w:p>
        </w:tc>
      </w:tr>
      <w:tr w:rsidR="006644B7" w:rsidRPr="00920C6A" w14:paraId="080FA96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B688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c</w:t>
            </w:r>
            <w:r w:rsidRPr="00920C6A">
              <w:rPr>
                <w:rFonts w:eastAsia="Arial"/>
              </w:rPr>
              <w:t>elluliti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70C1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8B0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3CFE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BE07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8DE5F2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36CC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1C2C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9F8A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86 (81.0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4E68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472 (97.1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83F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912 (96.18)</w:t>
            </w:r>
          </w:p>
        </w:tc>
      </w:tr>
      <w:tr w:rsidR="006644B7" w:rsidRPr="00920C6A" w14:paraId="62234EB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675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5964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2C3D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41 (18.9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EC7D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08 (2.8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6908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90 (3.82)</w:t>
            </w:r>
          </w:p>
        </w:tc>
      </w:tr>
      <w:tr w:rsidR="006644B7" w:rsidRPr="00920C6A" w14:paraId="37F7A4C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F2A0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c</w:t>
            </w:r>
            <w:r w:rsidRPr="00920C6A">
              <w:rPr>
                <w:rFonts w:eastAsia="Arial"/>
              </w:rPr>
              <w:t xml:space="preserve">hronic </w:t>
            </w:r>
            <w:r>
              <w:rPr>
                <w:rFonts w:eastAsia="Arial"/>
              </w:rPr>
              <w:t>p</w:t>
            </w:r>
            <w:r w:rsidRPr="00920C6A">
              <w:rPr>
                <w:rFonts w:eastAsia="Arial"/>
              </w:rPr>
              <w:t>ain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D2C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8081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A73D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B5FD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6B14449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A181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754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31A7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40 (31.8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AF4A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164 (28.4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7EE0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371 (25.94)</w:t>
            </w:r>
          </w:p>
        </w:tc>
      </w:tr>
      <w:tr w:rsidR="006644B7" w:rsidRPr="00920C6A" w14:paraId="3651E68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7FC8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E61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1F6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87 (68.2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E49C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016 (71.5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250C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331 (74.06)</w:t>
            </w:r>
          </w:p>
        </w:tc>
      </w:tr>
      <w:tr w:rsidR="006644B7" w:rsidRPr="00920C6A" w14:paraId="5B812F3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62CD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a</w:t>
            </w:r>
            <w:r w:rsidRPr="00920C6A">
              <w:rPr>
                <w:rFonts w:eastAsia="Arial"/>
              </w:rPr>
              <w:t xml:space="preserve">trial flutter or </w:t>
            </w:r>
            <w:r>
              <w:rPr>
                <w:rFonts w:eastAsia="Arial"/>
              </w:rPr>
              <w:t>a</w:t>
            </w:r>
            <w:r w:rsidRPr="00920C6A">
              <w:rPr>
                <w:rFonts w:eastAsia="Arial"/>
              </w:rPr>
              <w:t xml:space="preserve">trial </w:t>
            </w:r>
            <w:r>
              <w:rPr>
                <w:rFonts w:eastAsia="Arial"/>
              </w:rPr>
              <w:t>f</w:t>
            </w:r>
            <w:r w:rsidRPr="00920C6A">
              <w:rPr>
                <w:rFonts w:eastAsia="Arial"/>
              </w:rPr>
              <w:t>ibrillation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27BB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FCB1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F9F2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A6F6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3295D99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C440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B1A4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C368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13 (86.5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431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3324 (92.63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F99A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675 (90.21)</w:t>
            </w:r>
          </w:p>
        </w:tc>
      </w:tr>
      <w:tr w:rsidR="006644B7" w:rsidRPr="00920C6A" w14:paraId="6B20A168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8FB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3037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9213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14 (13.4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D5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856 (7.3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B35E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27 (9.79)</w:t>
            </w:r>
          </w:p>
        </w:tc>
      </w:tr>
      <w:tr w:rsidR="006644B7" w:rsidRPr="00920C6A" w14:paraId="5A232A2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D0A9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h</w:t>
            </w:r>
            <w:r w:rsidRPr="00920C6A">
              <w:rPr>
                <w:rFonts w:eastAsia="Arial"/>
              </w:rPr>
              <w:t xml:space="preserve">eart </w:t>
            </w:r>
            <w:r>
              <w:rPr>
                <w:rFonts w:eastAsia="Arial"/>
              </w:rPr>
              <w:t>f</w:t>
            </w:r>
            <w:r w:rsidRPr="00920C6A">
              <w:rPr>
                <w:rFonts w:eastAsia="Arial"/>
              </w:rPr>
              <w:t xml:space="preserve">ailure or </w:t>
            </w:r>
            <w:r>
              <w:rPr>
                <w:rFonts w:eastAsia="Arial"/>
              </w:rPr>
              <w:t>c</w:t>
            </w:r>
            <w:r w:rsidRPr="00920C6A">
              <w:rPr>
                <w:rFonts w:eastAsia="Arial"/>
              </w:rPr>
              <w:t xml:space="preserve">ardiovascular </w:t>
            </w:r>
            <w:r>
              <w:rPr>
                <w:rFonts w:eastAsia="Arial"/>
              </w:rPr>
              <w:t>d</w:t>
            </w:r>
            <w:r w:rsidRPr="00920C6A">
              <w:rPr>
                <w:rFonts w:eastAsia="Arial"/>
              </w:rPr>
              <w:t>isease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C2DC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50CD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ACDB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2494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9234B3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4D4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798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F78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56 (75.4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DAA4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204 (88.1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A23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270 (83.42)</w:t>
            </w:r>
          </w:p>
        </w:tc>
      </w:tr>
      <w:tr w:rsidR="006644B7" w:rsidRPr="00920C6A" w14:paraId="186502F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A7B6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D6EF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600C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71 (24.5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9658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976 (11.8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7E62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432 (16.58)</w:t>
            </w:r>
          </w:p>
        </w:tc>
      </w:tr>
      <w:tr w:rsidR="006644B7" w:rsidRPr="00920C6A" w14:paraId="38272AE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EA7C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c</w:t>
            </w:r>
            <w:r w:rsidRPr="00920C6A">
              <w:rPr>
                <w:rFonts w:eastAsia="Arial"/>
              </w:rPr>
              <w:t xml:space="preserve">hronic </w:t>
            </w:r>
            <w:r>
              <w:rPr>
                <w:rFonts w:eastAsia="Arial"/>
              </w:rPr>
              <w:t>k</w:t>
            </w:r>
            <w:r w:rsidRPr="00920C6A">
              <w:rPr>
                <w:rFonts w:eastAsia="Arial"/>
              </w:rPr>
              <w:t xml:space="preserve">idney </w:t>
            </w:r>
            <w:r>
              <w:rPr>
                <w:rFonts w:eastAsia="Arial"/>
              </w:rPr>
              <w:t>d</w:t>
            </w:r>
            <w:r w:rsidRPr="00920C6A">
              <w:rPr>
                <w:rFonts w:eastAsia="Arial"/>
              </w:rPr>
              <w:t>isease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8428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E2EC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494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4261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1FDA695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6EB1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5AA2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D30A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54 (53.8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016A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049 (67.7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240B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644 (65.91)</w:t>
            </w:r>
          </w:p>
        </w:tc>
      </w:tr>
      <w:tr w:rsidR="006644B7" w:rsidRPr="00920C6A" w14:paraId="49F7CDE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8819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0DDF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0319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73 (46.1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B0DD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131 (32.2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F2D4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058 (34.09)</w:t>
            </w:r>
          </w:p>
        </w:tc>
      </w:tr>
      <w:tr w:rsidR="006644B7" w:rsidRPr="00920C6A" w14:paraId="104DBC7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33F6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r</w:t>
            </w:r>
            <w:r w:rsidRPr="00920C6A">
              <w:rPr>
                <w:rFonts w:eastAsia="Arial"/>
              </w:rPr>
              <w:t xml:space="preserve">heumatoid </w:t>
            </w:r>
            <w:r>
              <w:rPr>
                <w:rFonts w:eastAsia="Arial"/>
              </w:rPr>
              <w:t>a</w:t>
            </w:r>
            <w:r w:rsidRPr="00920C6A">
              <w:rPr>
                <w:rFonts w:eastAsia="Arial"/>
              </w:rPr>
              <w:t>rthriti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54C5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F20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A744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C448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64FEEF9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32D5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E565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3203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18 (95.3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8E62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094 (95.6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25B2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584 (94.60)</w:t>
            </w:r>
          </w:p>
        </w:tc>
      </w:tr>
      <w:tr w:rsidR="006644B7" w:rsidRPr="00920C6A" w14:paraId="681A91C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A04D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9750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BE9E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9 (4.6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94A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86 (4.3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EA05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18 (5.40)</w:t>
            </w:r>
          </w:p>
        </w:tc>
      </w:tr>
      <w:tr w:rsidR="006644B7" w:rsidRPr="00920C6A" w14:paraId="61CC66C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8887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d</w:t>
            </w:r>
            <w:r w:rsidRPr="00920C6A">
              <w:rPr>
                <w:rFonts w:eastAsia="Arial"/>
              </w:rPr>
              <w:t xml:space="preserve">iabetic </w:t>
            </w:r>
            <w:r>
              <w:rPr>
                <w:rFonts w:eastAsia="Arial"/>
              </w:rPr>
              <w:t>r</w:t>
            </w:r>
            <w:r w:rsidRPr="00920C6A">
              <w:rPr>
                <w:rFonts w:eastAsia="Arial"/>
              </w:rPr>
              <w:t xml:space="preserve">etinopathy or </w:t>
            </w:r>
            <w:r>
              <w:rPr>
                <w:rFonts w:eastAsia="Arial"/>
              </w:rPr>
              <w:t>m</w:t>
            </w:r>
            <w:r w:rsidRPr="00920C6A">
              <w:rPr>
                <w:rFonts w:eastAsia="Arial"/>
              </w:rPr>
              <w:t xml:space="preserve">acular </w:t>
            </w:r>
            <w:r>
              <w:rPr>
                <w:rFonts w:eastAsia="Arial"/>
              </w:rPr>
              <w:t>e</w:t>
            </w:r>
            <w:r w:rsidRPr="00920C6A">
              <w:rPr>
                <w:rFonts w:eastAsia="Arial"/>
              </w:rPr>
              <w:t>dema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7338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007F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EBE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E472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22FF7FA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ECDF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013A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F045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414 (60.7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6AEF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440 (81.1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2EB0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033 (77.45)</w:t>
            </w:r>
          </w:p>
        </w:tc>
      </w:tr>
      <w:tr w:rsidR="006644B7" w:rsidRPr="00920C6A" w14:paraId="7880A9E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1EDB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A0FA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64E2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13 (39.2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136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740 (18.8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7554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669 (22.55)</w:t>
            </w:r>
          </w:p>
        </w:tc>
      </w:tr>
      <w:tr w:rsidR="006644B7" w:rsidRPr="00920C6A" w14:paraId="46987891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262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f</w:t>
            </w:r>
            <w:r w:rsidRPr="00920C6A">
              <w:rPr>
                <w:rFonts w:eastAsia="Arial"/>
              </w:rPr>
              <w:t>all-related Injurie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422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6952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45B0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5B47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F7AC68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635E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DE5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8A8D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97 (94.4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2638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397 (96.8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0EB9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843 (95.85)</w:t>
            </w:r>
          </w:p>
        </w:tc>
      </w:tr>
      <w:tr w:rsidR="006644B7" w:rsidRPr="00920C6A" w14:paraId="1C6CC317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E747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5FFA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C582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0 (5.5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488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83 (3.1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F4EB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59 (4.15)</w:t>
            </w:r>
          </w:p>
        </w:tc>
      </w:tr>
      <w:tr w:rsidR="006644B7" w:rsidRPr="00920C6A" w14:paraId="0F7F78B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50A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i</w:t>
            </w:r>
            <w:r w:rsidRPr="00920C6A">
              <w:rPr>
                <w:rFonts w:eastAsia="Arial"/>
              </w:rPr>
              <w:t xml:space="preserve">schemic and </w:t>
            </w:r>
            <w:r>
              <w:rPr>
                <w:rFonts w:eastAsia="Arial"/>
              </w:rPr>
              <w:t>h</w:t>
            </w:r>
            <w:r w:rsidRPr="00920C6A">
              <w:rPr>
                <w:rFonts w:eastAsia="Arial"/>
              </w:rPr>
              <w:t xml:space="preserve">emorrhagic </w:t>
            </w:r>
            <w:r>
              <w:rPr>
                <w:rFonts w:eastAsia="Arial"/>
              </w:rPr>
              <w:t>s</w:t>
            </w:r>
            <w:r w:rsidRPr="00920C6A">
              <w:rPr>
                <w:rFonts w:eastAsia="Arial"/>
              </w:rPr>
              <w:t>troke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AF0F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C40C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DD98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FC61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1C1C57F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5B5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320F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3B7B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69 (93.2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A914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4182 (96.0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3854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443 (93.92)</w:t>
            </w:r>
          </w:p>
        </w:tc>
      </w:tr>
      <w:tr w:rsidR="006644B7" w:rsidRPr="00920C6A" w14:paraId="344BE18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6BB6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F314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939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8 (6.7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796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98 (3.9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43D2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59 (6.08)</w:t>
            </w:r>
          </w:p>
        </w:tc>
      </w:tr>
      <w:tr w:rsidR="006644B7" w:rsidRPr="00920C6A" w14:paraId="252428A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8E83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diagnoses of </w:t>
            </w:r>
            <w:r>
              <w:rPr>
                <w:rFonts w:eastAsia="Arial"/>
              </w:rPr>
              <w:t>s</w:t>
            </w:r>
            <w:r w:rsidRPr="00920C6A">
              <w:rPr>
                <w:rFonts w:eastAsia="Arial"/>
              </w:rPr>
              <w:t xml:space="preserve">leep </w:t>
            </w:r>
            <w:r>
              <w:rPr>
                <w:rFonts w:eastAsia="Arial"/>
              </w:rPr>
              <w:t>a</w:t>
            </w:r>
            <w:r w:rsidRPr="00920C6A">
              <w:rPr>
                <w:rFonts w:eastAsia="Arial"/>
              </w:rPr>
              <w:t>pnea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25C5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CD92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2C64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DF60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225ECE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8A51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38C4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9369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30 (87.2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2A0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193 (88.1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CF23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953 (86.72)</w:t>
            </w:r>
          </w:p>
        </w:tc>
      </w:tr>
      <w:tr w:rsidR="006644B7" w:rsidRPr="00920C6A" w14:paraId="282EEBC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CF14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097C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B37C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97 (12.7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7820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987 (11.8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3451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749 (13.28)</w:t>
            </w:r>
          </w:p>
        </w:tc>
      </w:tr>
      <w:tr w:rsidR="006644B7" w:rsidRPr="00920C6A" w14:paraId="0719ADE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842E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ny diagnoses of other neuropathy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A88C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F233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71A1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1FDF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1DEE9335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031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723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C4E6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87 (76.7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8360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141 (83.9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EAE3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5217 (73.50)</w:t>
            </w:r>
          </w:p>
        </w:tc>
      </w:tr>
      <w:tr w:rsidR="006644B7" w:rsidRPr="00920C6A" w14:paraId="327C67C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20B3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4B78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0EC7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40 (23.2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C5CD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4039 (16.0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23BC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485 (26.50)</w:t>
            </w:r>
          </w:p>
        </w:tc>
      </w:tr>
      <w:tr w:rsidR="006644B7" w:rsidRPr="00920C6A" w14:paraId="7898EC5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654B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AA5897">
              <w:rPr>
                <w:rFonts w:eastAsia="Arial"/>
              </w:rPr>
              <w:t>Any diagnoses of Charcot-Foot disorder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D1AB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6D2B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DC5F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F68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24993D3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EBD50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70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46D3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325 (99.9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F4EC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174 (99.9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DA96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695 (99.97)</w:t>
            </w:r>
          </w:p>
        </w:tc>
      </w:tr>
      <w:tr w:rsidR="006644B7" w:rsidRPr="00920C6A" w14:paraId="4343D38C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74E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7501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7F5C5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 (0.0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C4C9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 (0.0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4699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 (0.03)</w:t>
            </w:r>
          </w:p>
        </w:tc>
      </w:tr>
      <w:tr w:rsidR="006644B7" w:rsidRPr="00920C6A" w14:paraId="32BFAB84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767D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Any treatment of </w:t>
            </w:r>
            <w:r>
              <w:rPr>
                <w:rFonts w:eastAsia="Arial"/>
              </w:rPr>
              <w:t>h</w:t>
            </w:r>
            <w:r w:rsidRPr="00920C6A">
              <w:rPr>
                <w:rFonts w:eastAsia="Arial"/>
              </w:rPr>
              <w:t xml:space="preserve">yperbaric </w:t>
            </w:r>
            <w:r>
              <w:rPr>
                <w:rFonts w:eastAsia="Arial"/>
              </w:rPr>
              <w:t>o</w:t>
            </w:r>
            <w:r w:rsidRPr="00920C6A">
              <w:rPr>
                <w:rFonts w:eastAsia="Arial"/>
              </w:rPr>
              <w:t xml:space="preserve">xygen </w:t>
            </w:r>
            <w:r>
              <w:rPr>
                <w:rFonts w:eastAsia="Arial"/>
              </w:rPr>
              <w:t>t</w:t>
            </w:r>
            <w:r w:rsidRPr="00920C6A">
              <w:rPr>
                <w:rFonts w:eastAsia="Arial"/>
              </w:rPr>
              <w:t>herapy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795F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136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0785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6600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BB9B05A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3A3C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F8F7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FB7A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326 (99.9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538F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5178 (99.9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7378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0693 (99.96)</w:t>
            </w:r>
          </w:p>
        </w:tc>
      </w:tr>
      <w:tr w:rsidR="006644B7" w:rsidRPr="00920C6A" w14:paraId="4AD63AAE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F27A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17CB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AA8A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 (0.0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4508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 (0.0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31B2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 (0.04)</w:t>
            </w:r>
          </w:p>
        </w:tc>
      </w:tr>
      <w:tr w:rsidR="006644B7" w:rsidRPr="00920C6A" w14:paraId="50F3F3D6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5FAE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Types of diabetes diagnoses in prior 24 months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84E8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8A71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F23D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F3DD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482B9D30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E427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8B46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Type 1 DM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CF5A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7 (3.3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A0B7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08 (2.4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7E79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53 (2.67)</w:t>
            </w:r>
          </w:p>
        </w:tc>
      </w:tr>
      <w:tr w:rsidR="006644B7" w:rsidRPr="00920C6A" w14:paraId="635AF94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A096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7EC3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: Type 2 DM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DE97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44 (92.1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AB9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2966 (91.2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D712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595 (94.65)</w:t>
            </w:r>
          </w:p>
        </w:tc>
      </w:tr>
      <w:tr w:rsidR="006644B7" w:rsidRPr="00920C6A" w14:paraId="7BFB479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ADCC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4CE6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: Unknown DM type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E446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6 (4.5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2926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06 (6.3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79711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54 (2.68)</w:t>
            </w:r>
          </w:p>
        </w:tc>
      </w:tr>
      <w:tr w:rsidR="006644B7" w:rsidRPr="00920C6A" w14:paraId="42F96DE9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6FCB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 xml:space="preserve">Most recent </w:t>
            </w:r>
            <w:r>
              <w:rPr>
                <w:rFonts w:eastAsia="Arial"/>
              </w:rPr>
              <w:t>s</w:t>
            </w:r>
            <w:r w:rsidRPr="00920C6A">
              <w:rPr>
                <w:rFonts w:eastAsia="Arial"/>
              </w:rPr>
              <w:t>moking status at baseline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AF38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DF25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6BB1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41FE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7B73967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A60E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569C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nsmoker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78634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47 (49.2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4585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3349 (53.01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E37E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835 (52.34)</w:t>
            </w:r>
          </w:p>
        </w:tc>
      </w:tr>
      <w:tr w:rsidR="006644B7" w:rsidRPr="00920C6A" w14:paraId="1A6BBE3D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1707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42F1D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Former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59FB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98 (34.29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8C1F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662 (34.40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6A52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391 (35.70)</w:t>
            </w:r>
          </w:p>
        </w:tc>
      </w:tr>
      <w:tr w:rsidR="006644B7" w:rsidRPr="00920C6A" w14:paraId="0B1DDB4B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DEC8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88E27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: Smoker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2391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211 (9.0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5402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918 (7.6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A403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604 (7.75)</w:t>
            </w:r>
          </w:p>
        </w:tc>
      </w:tr>
      <w:tr w:rsidR="006644B7" w:rsidRPr="00920C6A" w14:paraId="18ED099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27BF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AF45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: Unknow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CBB9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71 (7.35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59812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51 (4.97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7F34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872 (4.21)</w:t>
            </w:r>
          </w:p>
        </w:tc>
      </w:tr>
      <w:tr w:rsidR="006644B7" w:rsidRPr="00920C6A" w14:paraId="55D8AD12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4D59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Alcohol consumption at baseline</w:t>
            </w: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3F55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8473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050A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24046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</w:tr>
      <w:tr w:rsidR="006644B7" w:rsidRPr="00920C6A" w14:paraId="04514AEF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47E1A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6A13C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0: No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442F3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115 (47.9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9616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2047 (47.84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AB9A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0443 (50.44)</w:t>
            </w:r>
          </w:p>
        </w:tc>
      </w:tr>
      <w:tr w:rsidR="006644B7" w:rsidRPr="00920C6A" w14:paraId="0A8CF013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471B1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A55FD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1: Yes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197B6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59 (28.32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601EC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7121 (28.2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4AEA6" w14:textId="77777777" w:rsidR="006644B7" w:rsidRPr="00920C6A" w:rsidRDefault="006644B7" w:rsidP="00E464AC">
            <w:pPr>
              <w:keepNext/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362 (30.73)</w:t>
            </w:r>
          </w:p>
        </w:tc>
      </w:tr>
      <w:tr w:rsidR="006644B7" w:rsidRPr="00920C6A" w14:paraId="7AD8CBC7" w14:textId="77777777" w:rsidTr="00E464AC">
        <w:trPr>
          <w:cantSplit/>
        </w:trPr>
        <w:tc>
          <w:tcPr>
            <w:tcW w:w="46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2AD3E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</w:p>
        </w:tc>
        <w:tc>
          <w:tcPr>
            <w:tcW w:w="1486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D010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9: NA/Unknown</w:t>
            </w:r>
          </w:p>
        </w:tc>
        <w:tc>
          <w:tcPr>
            <w:tcW w:w="1373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D841F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553 (23.76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26888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6012 (23.88)</w:t>
            </w:r>
          </w:p>
        </w:tc>
        <w:tc>
          <w:tcPr>
            <w:tcW w:w="1339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13059" w14:textId="77777777" w:rsidR="006644B7" w:rsidRPr="00920C6A" w:rsidRDefault="006644B7" w:rsidP="00E464AC">
            <w:pPr>
              <w:spacing w:before="60" w:after="60" w:line="276" w:lineRule="auto"/>
              <w:rPr>
                <w:rFonts w:eastAsia="Arial"/>
              </w:rPr>
            </w:pPr>
            <w:r w:rsidRPr="00920C6A">
              <w:rPr>
                <w:rFonts w:eastAsia="Arial"/>
              </w:rPr>
              <w:t>3897 (18.82)</w:t>
            </w:r>
          </w:p>
        </w:tc>
      </w:tr>
    </w:tbl>
    <w:p w14:paraId="6B751E33" w14:textId="77777777" w:rsidR="000F0E4A" w:rsidRDefault="000F0E4A"/>
    <w:sectPr w:rsidR="000F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300FC"/>
    <w:multiLevelType w:val="hybridMultilevel"/>
    <w:tmpl w:val="CBE0DF1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79507F"/>
    <w:multiLevelType w:val="hybridMultilevel"/>
    <w:tmpl w:val="BBB6D1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B7"/>
    <w:rsid w:val="000F0E4A"/>
    <w:rsid w:val="0054653C"/>
    <w:rsid w:val="006644B7"/>
    <w:rsid w:val="00B561CB"/>
    <w:rsid w:val="00BF1DBF"/>
    <w:rsid w:val="00F6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90E3E"/>
  <w15:chartTrackingRefBased/>
  <w15:docId w15:val="{6973107B-D98F-46B8-B41D-6D0A80D5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4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4B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4B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4B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4B7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4B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4B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4B7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4B7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4B7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4B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4B7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4B7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4B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644B7"/>
    <w:rPr>
      <w:rFonts w:ascii="Times New Roman" w:eastAsia="Times New Roman" w:hAnsi="Times New Roman" w:cs="Times New Roman"/>
      <w:b/>
      <w:sz w:val="72"/>
      <w:szCs w:val="72"/>
    </w:rPr>
  </w:style>
  <w:style w:type="table" w:styleId="TableGrid">
    <w:name w:val="Table Grid"/>
    <w:basedOn w:val="TableNormal"/>
    <w:uiPriority w:val="39"/>
    <w:rsid w:val="006644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4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4B7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644B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4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4B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44B7"/>
  </w:style>
  <w:style w:type="paragraph" w:styleId="Subtitle">
    <w:name w:val="Subtitle"/>
    <w:basedOn w:val="Normal"/>
    <w:next w:val="Normal"/>
    <w:link w:val="SubtitleChar"/>
    <w:uiPriority w:val="11"/>
    <w:qFormat/>
    <w:rsid w:val="006644B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644B7"/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64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4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4B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4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4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46</Words>
  <Characters>7106</Characters>
  <Application>Microsoft Office Word</Application>
  <DocSecurity>0</DocSecurity>
  <Lines>59</Lines>
  <Paragraphs>16</Paragraphs>
  <ScaleCrop>false</ScaleCrop>
  <Company/>
  <LinksUpToDate>false</LinksUpToDate>
  <CharactersWithSpaces>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Sophia Adams</dc:creator>
  <cp:keywords/>
  <dc:description/>
  <cp:lastModifiedBy>Alyce Sophia Adams</cp:lastModifiedBy>
  <cp:revision>5</cp:revision>
  <dcterms:created xsi:type="dcterms:W3CDTF">2025-03-28T23:47:00Z</dcterms:created>
  <dcterms:modified xsi:type="dcterms:W3CDTF">2025-03-29T19:05:00Z</dcterms:modified>
</cp:coreProperties>
</file>